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E49" w:rsidRPr="00B37494" w:rsidRDefault="00D560DB" w:rsidP="00846E49">
      <w:pPr>
        <w:rPr>
          <w:lang w:val="en-US"/>
        </w:rPr>
      </w:pPr>
      <w:proofErr w:type="gramStart"/>
      <w:r>
        <w:rPr>
          <w:lang w:val="en-US"/>
        </w:rPr>
        <w:t>Supplementary Table 1</w:t>
      </w:r>
      <w:r w:rsidR="00846E49" w:rsidRPr="00C53CBB">
        <w:rPr>
          <w:lang w:val="en-US"/>
        </w:rPr>
        <w:t>.</w:t>
      </w:r>
      <w:proofErr w:type="gramEnd"/>
      <w:r w:rsidR="00846E49" w:rsidRPr="00C53CBB">
        <w:rPr>
          <w:lang w:val="en-US"/>
        </w:rPr>
        <w:t xml:space="preserve"> Primers used to PCR-amplify Pmp passenger domains used for generating recombinant proteins. </w:t>
      </w:r>
    </w:p>
    <w:p w:rsidR="00846E49" w:rsidRPr="00B37494" w:rsidRDefault="00846E49" w:rsidP="00846E49">
      <w:pPr>
        <w:spacing w:line="360" w:lineRule="auto"/>
        <w:ind w:right="-540"/>
        <w:rPr>
          <w:sz w:val="21"/>
          <w:szCs w:val="21"/>
          <w:lang w:val="en-US"/>
        </w:rPr>
      </w:pPr>
    </w:p>
    <w:tbl>
      <w:tblPr>
        <w:tblW w:w="13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1276"/>
        <w:gridCol w:w="4820"/>
        <w:gridCol w:w="5103"/>
        <w:gridCol w:w="2551"/>
      </w:tblGrid>
      <w:tr w:rsidR="00846E49" w:rsidRPr="00B37494" w:rsidTr="005B0055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lang w:val="en-US"/>
              </w:rPr>
            </w:pPr>
            <w:r w:rsidRPr="00C53CBB">
              <w:rPr>
                <w:sz w:val="22"/>
                <w:szCs w:val="22"/>
                <w:lang w:val="en-US"/>
              </w:rPr>
              <w:t>Gene</w:t>
            </w:r>
            <w:r w:rsidR="00343CBC" w:rsidRPr="00343CBC">
              <w:rPr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846E49" w:rsidRPr="00B37494" w:rsidRDefault="00846E49" w:rsidP="005B0055">
            <w:pPr>
              <w:spacing w:line="360" w:lineRule="auto"/>
              <w:rPr>
                <w:lang w:val="en-US"/>
              </w:rPr>
            </w:pPr>
            <w:r w:rsidRPr="00C53CBB">
              <w:rPr>
                <w:sz w:val="22"/>
                <w:szCs w:val="22"/>
                <w:lang w:val="en-US"/>
              </w:rPr>
              <w:t xml:space="preserve">Forward primer (5’-3’)*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en-US"/>
              </w:rPr>
            </w:pPr>
            <w:r w:rsidRPr="00C53CBB">
              <w:rPr>
                <w:sz w:val="22"/>
                <w:szCs w:val="22"/>
                <w:lang w:val="en-US"/>
              </w:rPr>
              <w:t xml:space="preserve">Reverse primer (5’-3’)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en-US"/>
              </w:rPr>
            </w:pPr>
            <w:r w:rsidRPr="00C53CBB">
              <w:rPr>
                <w:sz w:val="22"/>
                <w:szCs w:val="22"/>
                <w:lang w:val="en-US"/>
              </w:rPr>
              <w:t>Amino acids</w:t>
            </w:r>
            <w:r w:rsidRPr="00C53CBB"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846E49" w:rsidRPr="00B37494" w:rsidTr="005B0055"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lang w:val="en-US"/>
              </w:rPr>
            </w:pPr>
            <w:r w:rsidRPr="00C53CBB">
              <w:rPr>
                <w:i/>
                <w:sz w:val="22"/>
                <w:szCs w:val="22"/>
                <w:lang w:val="en-US"/>
              </w:rPr>
              <w:t xml:space="preserve">pmp1B </w:t>
            </w:r>
            <w:r w:rsidRPr="00C53CBB">
              <w:rPr>
                <w:sz w:val="22"/>
                <w:szCs w:val="22"/>
                <w:lang w:val="en-US"/>
              </w:rPr>
              <w:t>a</w:t>
            </w:r>
          </w:p>
          <w:p w:rsidR="00846E49" w:rsidRPr="00B37494" w:rsidRDefault="00846E49" w:rsidP="005B0055">
            <w:pPr>
              <w:spacing w:line="360" w:lineRule="auto"/>
              <w:ind w:left="72" w:right="-288"/>
              <w:rPr>
                <w:lang w:val="en-US"/>
              </w:rPr>
            </w:pPr>
            <w:r w:rsidRPr="00C53CBB">
              <w:rPr>
                <w:i/>
                <w:sz w:val="22"/>
                <w:szCs w:val="22"/>
                <w:lang w:val="en-US"/>
              </w:rPr>
              <w:t xml:space="preserve">            </w:t>
            </w:r>
            <w:r w:rsidRPr="00C53CBB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846E49" w:rsidRPr="00B37494" w:rsidRDefault="00846E49" w:rsidP="005B0055">
            <w:pPr>
              <w:spacing w:line="360" w:lineRule="auto"/>
              <w:rPr>
                <w:lang w:val="en-US"/>
              </w:rPr>
            </w:pPr>
            <w:r w:rsidRPr="00C53CBB">
              <w:rPr>
                <w:sz w:val="22"/>
                <w:szCs w:val="22"/>
                <w:lang w:val="en-US"/>
              </w:rPr>
              <w:t>CACCATGGAACCTCTTTCGAAAGAATT</w:t>
            </w:r>
          </w:p>
          <w:p w:rsidR="00846E49" w:rsidRPr="00B37494" w:rsidRDefault="00846E49" w:rsidP="005B0055">
            <w:pPr>
              <w:spacing w:line="360" w:lineRule="auto"/>
              <w:rPr>
                <w:lang w:val="en-US"/>
              </w:rPr>
            </w:pPr>
            <w:r w:rsidRPr="00C53CBB">
              <w:rPr>
                <w:sz w:val="22"/>
                <w:szCs w:val="22"/>
                <w:lang w:val="en-US"/>
              </w:rPr>
              <w:t>CACCATGGTGATCACTGGCAACAAAGC</w:t>
            </w:r>
          </w:p>
        </w:tc>
        <w:tc>
          <w:tcPr>
            <w:tcW w:w="5103" w:type="dxa"/>
            <w:tcBorders>
              <w:top w:val="single" w:sz="4" w:space="0" w:color="auto"/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TCCTATTGCTGCAACACCTG</w:t>
            </w:r>
          </w:p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GATATAAATCCAGCGGCGGTA</w:t>
            </w:r>
          </w:p>
        </w:tc>
        <w:tc>
          <w:tcPr>
            <w:tcW w:w="2551" w:type="dxa"/>
            <w:tcBorders>
              <w:top w:val="single" w:sz="4" w:space="0" w:color="auto"/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en-US"/>
              </w:rPr>
            </w:pPr>
            <w:r w:rsidRPr="00C53CBB">
              <w:rPr>
                <w:sz w:val="22"/>
                <w:szCs w:val="22"/>
                <w:lang w:val="en-US"/>
              </w:rPr>
              <w:t>22-770</w:t>
            </w:r>
          </w:p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en-US"/>
              </w:rPr>
            </w:pPr>
            <w:r w:rsidRPr="00C53CBB">
              <w:rPr>
                <w:sz w:val="22"/>
                <w:szCs w:val="22"/>
                <w:lang w:val="en-US"/>
              </w:rPr>
              <w:t>717-1460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2A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CCACTGACTCAATTATCC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AGGGAACCAAAGAACCTTCC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17-631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3E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GAAGCCTATCTAAAAGATATA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ATTAGCAATCAGCGGGGTCA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26-689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4E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TACGAGCTCATTTGCCTT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 xml:space="preserve">ATTAGCCACAAGATCTCCACGA 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19-646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5E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AAATCCACAATTACAAAAT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TTTGCCCCCAGCAAGTAGAT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1-356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6H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CAAACTAACCTTACACCTCCTTTG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ATGTGTGGGTTCTGGTGTCC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29-650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7G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TTGGAAATTGTAGTTCCT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ATTAGGACTAAAGAAGCTTGACG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25-722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10G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GAAAACTTAGGTTCTTC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AGGAACTAAAGGTGTAGTGATTTCTT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24-517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11G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GCTACCAAACTTCTTGCA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AGGCACTAAAGATGTCGTAAACTC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24-527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13G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GAGGAACCAGATCA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GGAACTAAAGATCCTTGACG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23-524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14G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ACTGCGGGAGGAACGAT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GAGTACTAGCGGAGCACGAC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50-606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 xml:space="preserve">pmp15G </w:t>
            </w:r>
            <w:r w:rsidRPr="00C53CBB">
              <w:rPr>
                <w:sz w:val="22"/>
                <w:szCs w:val="22"/>
                <w:lang w:val="fr-FR"/>
              </w:rPr>
              <w:t>a</w:t>
            </w:r>
          </w:p>
          <w:p w:rsidR="00846E49" w:rsidRPr="00B37494" w:rsidRDefault="00846E49" w:rsidP="005B0055">
            <w:pPr>
              <w:spacing w:line="360" w:lineRule="auto"/>
              <w:ind w:left="72"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 xml:space="preserve">               b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CATGACAGGGGAACAAACACTAA</w:t>
            </w:r>
          </w:p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GGTCTTCTCTGGCAACCAAGC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TCCCGAGGAGTTATTGGAGA</w:t>
            </w:r>
          </w:p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ATTAGGGACGAGCGTAGCACGT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35-598</w:t>
            </w:r>
          </w:p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471-1050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16G</w:t>
            </w:r>
          </w:p>
        </w:tc>
        <w:tc>
          <w:tcPr>
            <w:tcW w:w="4820" w:type="dxa"/>
          </w:tcPr>
          <w:p w:rsidR="00846E49" w:rsidRPr="00B37494" w:rsidRDefault="00017A55" w:rsidP="005B0055">
            <w:pPr>
              <w:spacing w:line="360" w:lineRule="auto"/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ACCATGTCCTATGCAGGG</w:t>
            </w:r>
            <w:r w:rsidR="00846E49" w:rsidRPr="00C53CBB">
              <w:rPr>
                <w:sz w:val="22"/>
                <w:szCs w:val="22"/>
                <w:lang w:val="fr-FR"/>
              </w:rPr>
              <w:t>AAAGAT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TGGATTAGGAGAGTAACCCGTTT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65-515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i/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17G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AGCATATGGCTAACGACGCTCAAACAG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GAATTCCTAAAGGTCCTTGACGTTCTGGGT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23-513</w:t>
            </w:r>
          </w:p>
        </w:tc>
      </w:tr>
      <w:tr w:rsidR="00846E49" w:rsidRPr="00B37494" w:rsidTr="005B0055"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846E49" w:rsidRPr="00B37494" w:rsidRDefault="00846E49" w:rsidP="005B0055">
            <w:pPr>
              <w:spacing w:line="360" w:lineRule="auto"/>
              <w:ind w:left="72" w:right="-288"/>
              <w:rPr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>pmp18D</w:t>
            </w:r>
            <w:r w:rsidRPr="00C53CBB">
              <w:rPr>
                <w:sz w:val="22"/>
                <w:szCs w:val="22"/>
                <w:lang w:val="fr-FR"/>
              </w:rPr>
              <w:t xml:space="preserve"> a</w:t>
            </w:r>
          </w:p>
          <w:p w:rsidR="00846E49" w:rsidRPr="00B37494" w:rsidRDefault="00846E49" w:rsidP="005B0055">
            <w:pPr>
              <w:spacing w:line="360" w:lineRule="auto"/>
              <w:ind w:left="72" w:right="-288"/>
              <w:rPr>
                <w:lang w:val="fr-FR"/>
              </w:rPr>
            </w:pPr>
            <w:r w:rsidRPr="00C53CBB">
              <w:rPr>
                <w:i/>
                <w:sz w:val="22"/>
                <w:szCs w:val="22"/>
                <w:lang w:val="fr-FR"/>
              </w:rPr>
              <w:t xml:space="preserve">               </w:t>
            </w:r>
            <w:r w:rsidRPr="00C53CBB">
              <w:rPr>
                <w:sz w:val="22"/>
                <w:szCs w:val="22"/>
                <w:lang w:val="fr-FR"/>
              </w:rPr>
              <w:t>b</w:t>
            </w:r>
          </w:p>
          <w:p w:rsidR="00846E49" w:rsidRPr="00B37494" w:rsidRDefault="00846E49" w:rsidP="005B0055">
            <w:pPr>
              <w:spacing w:line="360" w:lineRule="auto"/>
              <w:ind w:left="72"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 xml:space="preserve">               c</w:t>
            </w:r>
          </w:p>
        </w:tc>
        <w:tc>
          <w:tcPr>
            <w:tcW w:w="4820" w:type="dxa"/>
          </w:tcPr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GGTTATGTACCAGCTTCAGAG</w:t>
            </w:r>
          </w:p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TCGTAGAGAACGTTGGCAGTT</w:t>
            </w:r>
          </w:p>
          <w:p w:rsidR="00846E49" w:rsidRPr="00B37494" w:rsidRDefault="00846E49" w:rsidP="005B0055">
            <w:pPr>
              <w:spacing w:line="360" w:lineRule="auto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ACCAGAGCGATAATACAAAAGTCGTGA</w:t>
            </w:r>
          </w:p>
        </w:tc>
        <w:tc>
          <w:tcPr>
            <w:tcW w:w="5103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AGAACTAATCGCACCACCAGTGAC</w:t>
            </w:r>
          </w:p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TTTTGTATTATCGCTCTCTACTTTAGC</w:t>
            </w:r>
          </w:p>
          <w:p w:rsidR="00846E49" w:rsidRPr="00B37494" w:rsidRDefault="00846E49" w:rsidP="005B0055">
            <w:pPr>
              <w:spacing w:line="360" w:lineRule="auto"/>
              <w:ind w:right="-288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CGATAGCCCCACTCTTCTCA</w:t>
            </w:r>
          </w:p>
        </w:tc>
        <w:tc>
          <w:tcPr>
            <w:tcW w:w="2551" w:type="dxa"/>
            <w:tcBorders>
              <w:right w:val="nil"/>
            </w:tcBorders>
          </w:tcPr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37-418</w:t>
            </w:r>
          </w:p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411-840</w:t>
            </w:r>
          </w:p>
          <w:p w:rsidR="00846E49" w:rsidRPr="00B37494" w:rsidRDefault="00846E49" w:rsidP="005B0055">
            <w:pPr>
              <w:spacing w:line="360" w:lineRule="auto"/>
              <w:ind w:right="-288"/>
              <w:jc w:val="center"/>
              <w:rPr>
                <w:lang w:val="fr-FR"/>
              </w:rPr>
            </w:pPr>
            <w:r w:rsidRPr="00C53CBB">
              <w:rPr>
                <w:sz w:val="22"/>
                <w:szCs w:val="22"/>
                <w:lang w:val="fr-FR"/>
              </w:rPr>
              <w:t>835-1220</w:t>
            </w:r>
          </w:p>
        </w:tc>
      </w:tr>
    </w:tbl>
    <w:p w:rsidR="00343CBC" w:rsidRPr="00343CBC" w:rsidRDefault="00343CBC" w:rsidP="00343CBC">
      <w:pPr>
        <w:rPr>
          <w:lang w:val="en-US"/>
        </w:rPr>
      </w:pPr>
      <w:r w:rsidRPr="00343CBC">
        <w:rPr>
          <w:vertAlign w:val="superscript"/>
          <w:lang w:val="en-US"/>
        </w:rPr>
        <w:t>§</w:t>
      </w:r>
      <w:r>
        <w:rPr>
          <w:lang w:val="en-US"/>
        </w:rPr>
        <w:t xml:space="preserve">Where Pmp passenger domains were expressed as multiple overlapping constructs these are donated by </w:t>
      </w:r>
      <w:r w:rsidRPr="00343CBC">
        <w:rPr>
          <w:vertAlign w:val="superscript"/>
          <w:lang w:val="en-US"/>
        </w:rPr>
        <w:t>a b c</w:t>
      </w:r>
    </w:p>
    <w:p w:rsidR="00846E49" w:rsidRPr="00B37494" w:rsidRDefault="00846E49" w:rsidP="00343CBC">
      <w:pPr>
        <w:rPr>
          <w:lang w:val="en-US"/>
        </w:rPr>
      </w:pPr>
      <w:r w:rsidRPr="00C53CBB">
        <w:rPr>
          <w:lang w:val="pt-BR"/>
        </w:rPr>
        <w:t xml:space="preserve">*Forward primers for cloning into </w:t>
      </w:r>
      <w:r w:rsidRPr="00C53CBB">
        <w:rPr>
          <w:lang w:val="en-US"/>
        </w:rPr>
        <w:t>pET102/D-TOPO</w:t>
      </w:r>
      <w:r w:rsidRPr="00C53CBB">
        <w:rPr>
          <w:vertAlign w:val="superscript"/>
          <w:lang w:val="en-US"/>
        </w:rPr>
        <w:t xml:space="preserve">® </w:t>
      </w:r>
      <w:r w:rsidRPr="00C53CBB">
        <w:rPr>
          <w:lang w:val="en-US"/>
        </w:rPr>
        <w:t>have additional CACC at 5’ terminus</w:t>
      </w:r>
    </w:p>
    <w:p w:rsidR="00846E49" w:rsidRDefault="00846E49" w:rsidP="00343CBC">
      <w:pPr>
        <w:rPr>
          <w:lang w:val="en-US"/>
        </w:rPr>
      </w:pPr>
      <w:r w:rsidRPr="00C53CBB">
        <w:rPr>
          <w:lang w:val="en-US"/>
        </w:rPr>
        <w:t># Amino acid positions in relation to N-terminus of the gene product (excluding predicted signal peptide sequences where present)</w:t>
      </w:r>
    </w:p>
    <w:p w:rsidR="00343CBC" w:rsidRPr="004B7505" w:rsidRDefault="00343CBC" w:rsidP="00343CBC">
      <w:pPr>
        <w:rPr>
          <w:lang w:val="pt-BR"/>
        </w:rPr>
      </w:pPr>
    </w:p>
    <w:sectPr w:rsidR="00343CBC" w:rsidRPr="004B7505" w:rsidSect="00343CBC">
      <w:footerReference w:type="even" r:id="rId6"/>
      <w:footerReference w:type="default" r:id="rId7"/>
      <w:pgSz w:w="16840" w:h="11907" w:orient="landscape" w:code="9"/>
      <w:pgMar w:top="1134" w:right="1440" w:bottom="993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0055" w:rsidRDefault="005B0055" w:rsidP="00DF0E1D">
      <w:r>
        <w:separator/>
      </w:r>
    </w:p>
  </w:endnote>
  <w:endnote w:type="continuationSeparator" w:id="0">
    <w:p w:rsidR="005B0055" w:rsidRDefault="005B0055" w:rsidP="00DF0E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0055" w:rsidRDefault="001B7161" w:rsidP="005B00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B005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B0055" w:rsidRDefault="005B005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0055" w:rsidRDefault="001B7161" w:rsidP="005B00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B005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3CBC">
      <w:rPr>
        <w:rStyle w:val="PageNumber"/>
        <w:noProof/>
      </w:rPr>
      <w:t>1</w:t>
    </w:r>
    <w:r>
      <w:rPr>
        <w:rStyle w:val="PageNumber"/>
      </w:rPr>
      <w:fldChar w:fldCharType="end"/>
    </w:r>
  </w:p>
  <w:p w:rsidR="005B0055" w:rsidRDefault="005B00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0055" w:rsidRDefault="005B0055" w:rsidP="00DF0E1D">
      <w:r>
        <w:separator/>
      </w:r>
    </w:p>
  </w:footnote>
  <w:footnote w:type="continuationSeparator" w:id="0">
    <w:p w:rsidR="005B0055" w:rsidRDefault="005B0055" w:rsidP="00DF0E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6E49"/>
    <w:rsid w:val="00017A55"/>
    <w:rsid w:val="00020477"/>
    <w:rsid w:val="00036F4F"/>
    <w:rsid w:val="00077540"/>
    <w:rsid w:val="000A360D"/>
    <w:rsid w:val="000B1B3A"/>
    <w:rsid w:val="000D68A3"/>
    <w:rsid w:val="000E107E"/>
    <w:rsid w:val="0010191C"/>
    <w:rsid w:val="001A6173"/>
    <w:rsid w:val="001B7161"/>
    <w:rsid w:val="001D5CAC"/>
    <w:rsid w:val="002453BF"/>
    <w:rsid w:val="00245AD9"/>
    <w:rsid w:val="00273E16"/>
    <w:rsid w:val="00284F48"/>
    <w:rsid w:val="002D2247"/>
    <w:rsid w:val="00303E5C"/>
    <w:rsid w:val="00343CBC"/>
    <w:rsid w:val="00354FA2"/>
    <w:rsid w:val="0037032F"/>
    <w:rsid w:val="00395D24"/>
    <w:rsid w:val="003D6532"/>
    <w:rsid w:val="0042004C"/>
    <w:rsid w:val="00481EE6"/>
    <w:rsid w:val="004D59BC"/>
    <w:rsid w:val="00535852"/>
    <w:rsid w:val="0054158A"/>
    <w:rsid w:val="005B0055"/>
    <w:rsid w:val="005F39DF"/>
    <w:rsid w:val="00632F18"/>
    <w:rsid w:val="00706AD1"/>
    <w:rsid w:val="00727BC2"/>
    <w:rsid w:val="00730F3C"/>
    <w:rsid w:val="00762A3D"/>
    <w:rsid w:val="007A4E88"/>
    <w:rsid w:val="007D262D"/>
    <w:rsid w:val="0080431D"/>
    <w:rsid w:val="0080552D"/>
    <w:rsid w:val="00817999"/>
    <w:rsid w:val="00833702"/>
    <w:rsid w:val="00846E49"/>
    <w:rsid w:val="00857BD4"/>
    <w:rsid w:val="008B0EA9"/>
    <w:rsid w:val="008B319D"/>
    <w:rsid w:val="00900DF6"/>
    <w:rsid w:val="00987090"/>
    <w:rsid w:val="00987B11"/>
    <w:rsid w:val="00A04898"/>
    <w:rsid w:val="00A35D93"/>
    <w:rsid w:val="00A92A30"/>
    <w:rsid w:val="00A94817"/>
    <w:rsid w:val="00B17E20"/>
    <w:rsid w:val="00B24FCC"/>
    <w:rsid w:val="00B672E2"/>
    <w:rsid w:val="00BD4723"/>
    <w:rsid w:val="00BE4F6A"/>
    <w:rsid w:val="00BF2EDD"/>
    <w:rsid w:val="00C21A60"/>
    <w:rsid w:val="00C27398"/>
    <w:rsid w:val="00C366D2"/>
    <w:rsid w:val="00C71DC2"/>
    <w:rsid w:val="00CE132D"/>
    <w:rsid w:val="00D066F7"/>
    <w:rsid w:val="00D22718"/>
    <w:rsid w:val="00D560DB"/>
    <w:rsid w:val="00D71D8A"/>
    <w:rsid w:val="00DB0B4C"/>
    <w:rsid w:val="00DC5D17"/>
    <w:rsid w:val="00DD1E5A"/>
    <w:rsid w:val="00DF0E1D"/>
    <w:rsid w:val="00E6544A"/>
    <w:rsid w:val="00EC746F"/>
    <w:rsid w:val="00F157BE"/>
    <w:rsid w:val="00FC3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E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46E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46E4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846E49"/>
  </w:style>
  <w:style w:type="character" w:styleId="LineNumber">
    <w:name w:val="line number"/>
    <w:basedOn w:val="DefaultParagraphFont"/>
    <w:uiPriority w:val="99"/>
    <w:semiHidden/>
    <w:unhideWhenUsed/>
    <w:rsid w:val="00846E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heelhouse</dc:creator>
  <cp:keywords/>
  <dc:description/>
  <cp:lastModifiedBy>Nick Wheelhouse</cp:lastModifiedBy>
  <cp:revision>7</cp:revision>
  <dcterms:created xsi:type="dcterms:W3CDTF">2012-05-22T15:39:00Z</dcterms:created>
  <dcterms:modified xsi:type="dcterms:W3CDTF">2012-06-13T14:50:00Z</dcterms:modified>
</cp:coreProperties>
</file>